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sz w:val="22"/>
          <w:szCs w:val="22"/>
        </w:rPr>
        <w:t>Additional File 1: COREQ</w:t>
      </w:r>
      <w:bookmarkStart w:id="2" w:name="_GoBack"/>
      <w:bookmarkEnd w:id="2"/>
      <w:r>
        <w:rPr>
          <w:rFonts w:asciiTheme="minorHAnsi" w:hAnsiTheme="minorHAnsi" w:cstheme="minorHAnsi"/>
          <w:bCs/>
          <w:sz w:val="22"/>
          <w:szCs w:val="22"/>
        </w:rPr>
        <w:t xml:space="preserve"> checklist</w:t>
      </w:r>
    </w:p>
    <w:p>
      <w:pPr>
        <w:spacing w:after="0"/>
        <w:rPr>
          <w:rFonts w:asciiTheme="minorHAnsi" w:hAnsiTheme="minorHAnsi" w:cstheme="minorHAnsi"/>
          <w:bCs/>
          <w:sz w:val="22"/>
          <w:szCs w:val="22"/>
        </w:rPr>
      </w:pPr>
    </w:p>
    <w:p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eveloped from: Tong A, Sainsbury P, Craig J. Consolidated criteria for reporting qualitative research (COREQ): a 32-item checklist for interviews and focus groups. International journal for quality in health care. 2007; 19(6):349-57.</w:t>
      </w:r>
    </w:p>
    <w:tbl>
      <w:tblPr>
        <w:tblStyle w:val="6"/>
        <w:tblW w:w="9468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4678"/>
        <w:gridCol w:w="1818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2" w:type="dxa"/>
            <w:shd w:val="clear" w:color="auto" w:fill="C0C0C0"/>
            <w:vAlign w:val="center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No. Item </w:t>
            </w:r>
          </w:p>
        </w:tc>
        <w:tc>
          <w:tcPr>
            <w:tcW w:w="4678" w:type="dxa"/>
            <w:shd w:val="clear" w:color="auto" w:fill="C0C0C0"/>
            <w:vAlign w:val="center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818" w:type="dxa"/>
            <w:shd w:val="clear" w:color="auto" w:fill="C0C0C0"/>
            <w:vAlign w:val="center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 xml:space="preserve">Reported on Section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Domain 1: Research team and reﬂexivity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72" w:type="dxa"/>
            <w:vAlign w:val="center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i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67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1. Interviewer/facilitator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Declaration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Authors'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contribution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2. Credentials</w:t>
            </w:r>
          </w:p>
        </w:tc>
        <w:tc>
          <w:tcPr>
            <w:tcW w:w="4678" w:type="dxa"/>
            <w:shd w:val="clear" w:color="auto" w:fill="auto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hat were the researcher’s credentials? 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Declaration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 xml:space="preserve">Authors' 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inform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3. Occupation</w:t>
            </w:r>
          </w:p>
        </w:tc>
        <w:tc>
          <w:tcPr>
            <w:tcW w:w="4678" w:type="dxa"/>
            <w:shd w:val="clear" w:color="auto" w:fill="auto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818" w:type="dxa"/>
            <w:shd w:val="clear" w:color="auto" w:fill="auto"/>
            <w:vAlign w:val="top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Declaration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 xml:space="preserve">Authors' 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inform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4. Gender</w:t>
            </w:r>
          </w:p>
        </w:tc>
        <w:tc>
          <w:tcPr>
            <w:tcW w:w="4678" w:type="dxa"/>
            <w:shd w:val="clear" w:color="auto" w:fill="auto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818" w:type="dxa"/>
            <w:vAlign w:val="top"/>
          </w:tcPr>
          <w:p>
            <w:pPr>
              <w:spacing w:after="0"/>
              <w:rPr>
                <w:rFonts w:hint="default" w:eastAsia="宋体" w:asciiTheme="minorAscii" w:hAnsiTheme="minorAscii" w:cstheme="majorHAnsi"/>
                <w:bCs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Not 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5. Experience and training</w:t>
            </w:r>
          </w:p>
        </w:tc>
        <w:tc>
          <w:tcPr>
            <w:tcW w:w="4678" w:type="dxa"/>
            <w:shd w:val="clear" w:color="auto" w:fill="auto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818" w:type="dxa"/>
            <w:vAlign w:val="top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Declaration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 xml:space="preserve">Authors' 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inform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Theme="minorAscii" w:hAnsiTheme="minorAscii" w:cstheme="majorHAnsi"/>
                <w:bCs/>
                <w:i/>
                <w:sz w:val="20"/>
                <w:szCs w:val="20"/>
              </w:rPr>
              <w:t xml:space="preserve">Relationship with participants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6. Relationship established</w:t>
            </w:r>
          </w:p>
        </w:tc>
        <w:tc>
          <w:tcPr>
            <w:tcW w:w="4678" w:type="dxa"/>
            <w:shd w:val="clear" w:color="auto" w:fill="auto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eastAsia="宋体" w:asciiTheme="minorAscii" w:hAnsiTheme="minorAscii" w:cstheme="majorHAnsi"/>
                <w:bCs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Method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2.1 Participan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678" w:type="dxa"/>
            <w:shd w:val="clear" w:color="auto" w:fill="auto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hat did the participants know about the researcher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green"/>
              </w:rPr>
            </w:pPr>
            <w:bookmarkStart w:id="0" w:name="OLE_LINK1"/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Method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2.1 Participants</w:t>
            </w:r>
            <w:bookmarkEnd w:id="0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8. Interviewer characteristics</w:t>
            </w:r>
          </w:p>
        </w:tc>
        <w:tc>
          <w:tcPr>
            <w:tcW w:w="4678" w:type="dxa"/>
            <w:shd w:val="clear" w:color="auto" w:fill="auto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hat characteristics were reported about the interviewer/facilitator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green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Declaration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 xml:space="preserve">Authors' 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inform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Domain 2: Study design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cstheme="majorHAnsi"/>
                <w:bCs/>
                <w:i/>
                <w:sz w:val="20"/>
                <w:szCs w:val="20"/>
              </w:rPr>
              <w:t xml:space="preserve">Theoretical framework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hat methodological orientation was stated to underpin the study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Method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cstheme="majorHAnsi"/>
                <w:bCs/>
                <w:i/>
                <w:sz w:val="20"/>
                <w:szCs w:val="20"/>
              </w:rPr>
              <w:t xml:space="preserve">Participant selection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10. Sampling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How were participants selected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Method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2.1 Participan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11. Method of approach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How were participants approached? </w:t>
            </w:r>
          </w:p>
        </w:tc>
        <w:tc>
          <w:tcPr>
            <w:tcW w:w="1818" w:type="dxa"/>
          </w:tcPr>
          <w:p>
            <w:pPr>
              <w:tabs>
                <w:tab w:val="right" w:pos="1602"/>
              </w:tabs>
              <w:spacing w:after="0"/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eastAsia="zh-CN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Method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2.1 Participan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12. Sample size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Method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2.1 Participan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13. Non-participation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 xml:space="preserve">Not reported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72" w:type="dxa"/>
            <w:vAlign w:val="center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i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i/>
                <w:sz w:val="20"/>
                <w:szCs w:val="20"/>
              </w:rPr>
              <w:t>Setting</w:t>
            </w:r>
          </w:p>
        </w:tc>
        <w:tc>
          <w:tcPr>
            <w:tcW w:w="467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14. Setting of data collection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here was the data collected 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bookmarkStart w:id="1" w:name="OLE_LINK2"/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Method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2.1 Participants</w:t>
            </w:r>
            <w:bookmarkEnd w:id="1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15. Presence of non-participants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Not 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16. Description of sample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hat are the important characteristics of the sample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Methods</w:t>
            </w: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-2.1 Participan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72" w:type="dxa"/>
            <w:vAlign w:val="center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i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467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17. Interview guide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2 Methods-2.2 Questionnaire Development and Data Analysi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18. Repeat interviews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19. Audio/visual recording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20. Field notes</w:t>
            </w:r>
          </w:p>
        </w:tc>
        <w:tc>
          <w:tcPr>
            <w:tcW w:w="467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 xml:space="preserve">N/A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21. Duration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22. Data saturation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eastAsia="宋体" w:asciiTheme="minorAscii" w:hAnsiTheme="minorAscii" w:cstheme="majorHAnsi"/>
                <w:bCs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2 Methods-2.3 Data Analysi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23. Transcripts returned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Domain 3: Analysis and ﬁndings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default" w:asciiTheme="minorAscii" w:hAnsiTheme="minorAscii" w:cstheme="majorHAnsi"/>
                <w:bCs/>
                <w:i/>
                <w:sz w:val="20"/>
                <w:szCs w:val="20"/>
              </w:rPr>
              <w:t xml:space="preserve">Data analysis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24. Number of data coders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eastAsia="宋体" w:asciiTheme="minorAscii" w:hAnsiTheme="minorAscii" w:cstheme="majorHAnsi"/>
                <w:bCs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3 Results-3.2 Factors influencing Internet hospital implement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25. Description of the coding tree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3 Results-3.2 Factors influencing Internet hospital implement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26. Derivation of themes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3 Results-3.2 Factors influencing Internet hospital implement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27. Software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3 Results-3.2 Factors influencing Internet hospital implement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28. Participant checking</w:t>
            </w:r>
          </w:p>
        </w:tc>
        <w:tc>
          <w:tcPr>
            <w:tcW w:w="4678" w:type="dxa"/>
            <w:shd w:val="clear" w:color="auto" w:fill="auto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1818" w:type="dxa"/>
            <w:shd w:val="clear" w:color="auto" w:fill="auto"/>
          </w:tcPr>
          <w:p>
            <w:pPr>
              <w:spacing w:after="0"/>
              <w:rPr>
                <w:rFonts w:hint="default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Not 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i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67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29. Quotations presented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ere participant quotations presented to illustrate the themes/ﬁndings? Was each quotation identiﬁed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3 Results-3.2 Factors influencing Internet hospital implement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30. Data and ﬁndings consistent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4 Discuss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31. Clarity of major themes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eastAsia" w:eastAsia="宋体" w:asciiTheme="minorAscii" w:hAnsiTheme="minorAscii" w:cstheme="majorHAnsi"/>
                <w:bCs/>
                <w:sz w:val="20"/>
                <w:szCs w:val="20"/>
                <w:lang w:val="en-US" w:eastAsia="zh-CN"/>
              </w:rPr>
              <w:t>4 Discuss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>32. Clarity of minor themes</w:t>
            </w:r>
          </w:p>
        </w:tc>
        <w:tc>
          <w:tcPr>
            <w:tcW w:w="4678" w:type="dxa"/>
          </w:tcPr>
          <w:p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Theme="minorAscii" w:hAnsiTheme="minorAsci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cstheme="majorHAnsi"/>
                <w:bCs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1818" w:type="dxa"/>
          </w:tcPr>
          <w:p>
            <w:pPr>
              <w:spacing w:after="0"/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</w:pPr>
            <w:r>
              <w:rPr>
                <w:rFonts w:hint="default" w:asciiTheme="minorAscii" w:hAnsiTheme="minorAscii" w:eastAsiaTheme="minorHAnsi" w:cstheme="majorHAnsi"/>
                <w:bCs/>
                <w:sz w:val="20"/>
                <w:szCs w:val="20"/>
              </w:rPr>
              <w:t>N/A</w:t>
            </w:r>
          </w:p>
        </w:tc>
      </w:tr>
    </w:tbl>
    <w:p>
      <w:pPr>
        <w:rPr>
          <w:rFonts w:ascii="Calibri" w:hAnsi="Calibri" w:cs="Calibri"/>
        </w:rPr>
      </w:pPr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7B0935"/>
    <w:rsid w:val="0001335C"/>
    <w:rsid w:val="00072F90"/>
    <w:rsid w:val="00081041"/>
    <w:rsid w:val="000F7C8B"/>
    <w:rsid w:val="00113F84"/>
    <w:rsid w:val="00151828"/>
    <w:rsid w:val="001D4F27"/>
    <w:rsid w:val="002643E2"/>
    <w:rsid w:val="002944CD"/>
    <w:rsid w:val="002C3A16"/>
    <w:rsid w:val="002E5FCD"/>
    <w:rsid w:val="002F393E"/>
    <w:rsid w:val="00311DC2"/>
    <w:rsid w:val="003375FE"/>
    <w:rsid w:val="003B5A43"/>
    <w:rsid w:val="003C5D09"/>
    <w:rsid w:val="003E54CD"/>
    <w:rsid w:val="004F5A9B"/>
    <w:rsid w:val="005672BE"/>
    <w:rsid w:val="00576104"/>
    <w:rsid w:val="005D23D8"/>
    <w:rsid w:val="006176E3"/>
    <w:rsid w:val="0063230E"/>
    <w:rsid w:val="006C1490"/>
    <w:rsid w:val="006C2AFB"/>
    <w:rsid w:val="006C7D5D"/>
    <w:rsid w:val="0070272E"/>
    <w:rsid w:val="007171BB"/>
    <w:rsid w:val="007203BA"/>
    <w:rsid w:val="00751781"/>
    <w:rsid w:val="007763A9"/>
    <w:rsid w:val="007964B1"/>
    <w:rsid w:val="007B0935"/>
    <w:rsid w:val="007D29D7"/>
    <w:rsid w:val="00861B7C"/>
    <w:rsid w:val="008A528F"/>
    <w:rsid w:val="008A7499"/>
    <w:rsid w:val="00916421"/>
    <w:rsid w:val="00930799"/>
    <w:rsid w:val="00976DB1"/>
    <w:rsid w:val="00997953"/>
    <w:rsid w:val="00A26092"/>
    <w:rsid w:val="00A34B8B"/>
    <w:rsid w:val="00AB7303"/>
    <w:rsid w:val="00AB78F8"/>
    <w:rsid w:val="00AD732B"/>
    <w:rsid w:val="00B241E5"/>
    <w:rsid w:val="00BC3F79"/>
    <w:rsid w:val="00C07252"/>
    <w:rsid w:val="00C14CDD"/>
    <w:rsid w:val="00C52350"/>
    <w:rsid w:val="00CB0D46"/>
    <w:rsid w:val="00D201ED"/>
    <w:rsid w:val="00D21891"/>
    <w:rsid w:val="00D3269D"/>
    <w:rsid w:val="00D37016"/>
    <w:rsid w:val="00D87649"/>
    <w:rsid w:val="00DC4FD8"/>
    <w:rsid w:val="00DE0DF7"/>
    <w:rsid w:val="00E34B99"/>
    <w:rsid w:val="00E7304E"/>
    <w:rsid w:val="00E804E0"/>
    <w:rsid w:val="00EA71B0"/>
    <w:rsid w:val="00F242B1"/>
    <w:rsid w:val="00F52629"/>
    <w:rsid w:val="00FB4DC3"/>
    <w:rsid w:val="00FE0628"/>
    <w:rsid w:val="39E1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40" w:lineRule="auto"/>
    </w:pPr>
    <w:rPr>
      <w:rFonts w:ascii="Cambria" w:hAnsi="Cambria" w:eastAsia="Cambria" w:cs="Times New Roman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00"/>
      <w:outlineLvl w:val="1"/>
    </w:pPr>
    <w:rPr>
      <w:rFonts w:asciiTheme="majorAscii" w:hAnsiTheme="majorAscii" w:eastAsiaTheme="majorEastAsia" w:cstheme="majorBidi"/>
      <w:b/>
      <w:bCs/>
      <w:color w:val="000000" w:themeColor="text1"/>
      <w:sz w:val="36"/>
      <w:szCs w:val="26"/>
      <w:lang w:eastAsia="en-US"/>
      <w14:textFill>
        <w14:solidFill>
          <w14:schemeClr w14:val="tx1"/>
        </w14:solidFill>
      </w14:textFill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0"/>
    <w:semiHidden/>
    <w:unhideWhenUsed/>
    <w:uiPriority w:val="99"/>
    <w:rPr>
      <w:sz w:val="20"/>
      <w:szCs w:val="20"/>
    </w:rPr>
  </w:style>
  <w:style w:type="paragraph" w:styleId="5">
    <w:name w:val="annotation subject"/>
    <w:basedOn w:val="4"/>
    <w:next w:val="4"/>
    <w:link w:val="11"/>
    <w:semiHidden/>
    <w:unhideWhenUsed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paragraph" w:styleId="9">
    <w:name w:val="List Paragraph"/>
    <w:basedOn w:val="1"/>
    <w:qFormat/>
    <w:uiPriority w:val="34"/>
    <w:pPr>
      <w:spacing w:after="0"/>
      <w:ind w:left="720"/>
      <w:contextualSpacing/>
    </w:pPr>
    <w:rPr>
      <w:rFonts w:asciiTheme="minorHAnsi" w:hAnsiTheme="minorHAnsi" w:eastAsiaTheme="minorEastAsia" w:cstheme="minorBidi"/>
      <w:lang w:val="en-CA"/>
    </w:rPr>
  </w:style>
  <w:style w:type="character" w:customStyle="1" w:styleId="10">
    <w:name w:val="Comment Text Char"/>
    <w:basedOn w:val="7"/>
    <w:link w:val="4"/>
    <w:semiHidden/>
    <w:uiPriority w:val="99"/>
    <w:rPr>
      <w:rFonts w:ascii="Cambria" w:hAnsi="Cambria" w:eastAsia="Cambria" w:cs="Times New Roman"/>
      <w:sz w:val="20"/>
      <w:szCs w:val="20"/>
      <w:lang w:val="en-US"/>
    </w:rPr>
  </w:style>
  <w:style w:type="character" w:customStyle="1" w:styleId="11">
    <w:name w:val="Comment Subject Char"/>
    <w:basedOn w:val="10"/>
    <w:link w:val="5"/>
    <w:semiHidden/>
    <w:uiPriority w:val="99"/>
    <w:rPr>
      <w:rFonts w:ascii="Cambria" w:hAnsi="Cambria" w:eastAsia="Cambria" w:cs="Times New Roman"/>
      <w:b/>
      <w:bCs/>
      <w:sz w:val="20"/>
      <w:szCs w:val="20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59</Words>
  <Characters>3187</Characters>
  <Lines>26</Lines>
  <Paragraphs>7</Paragraphs>
  <TotalTime>12</TotalTime>
  <ScaleCrop>false</ScaleCrop>
  <LinksUpToDate>false</LinksUpToDate>
  <CharactersWithSpaces>373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9:31:00Z</dcterms:created>
  <dc:creator>Julie McLellan</dc:creator>
  <cp:lastModifiedBy>Lynne Kuang</cp:lastModifiedBy>
  <dcterms:modified xsi:type="dcterms:W3CDTF">2023-08-12T14:21:11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8EC4C4EC57E4C97B37412E2F2098A45_13</vt:lpwstr>
  </property>
</Properties>
</file>